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B2C30" w14:textId="77777777" w:rsidR="007A17DB" w:rsidRDefault="007A17DB" w:rsidP="007A17DB">
      <w:pPr>
        <w:rPr>
          <w:b/>
          <w:bCs/>
          <w:noProof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t xml:space="preserve">Supplementary Table 2: Standard medical treatment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924"/>
        <w:gridCol w:w="2082"/>
        <w:gridCol w:w="2344"/>
      </w:tblGrid>
      <w:tr w:rsidR="007A17DB" w14:paraId="4822AAA4" w14:textId="77777777" w:rsidTr="007A17DB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AF67E" w14:textId="77777777" w:rsidR="007A17DB" w:rsidRDefault="007A17DB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Treatme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1D6E" w14:textId="77777777" w:rsidR="007A17DB" w:rsidRDefault="007A17DB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 xml:space="preserve">Standard Treatment 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071C" w14:textId="77777777" w:rsidR="007A17DB" w:rsidRDefault="007A17DB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Standard treatment + rifaximin</w:t>
            </w:r>
          </w:p>
        </w:tc>
      </w:tr>
      <w:tr w:rsidR="007A17DB" w14:paraId="129B47A4" w14:textId="77777777" w:rsidTr="007A17DB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3DF3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entoxifylline 400 mg x 3 daily, minimum 28 days</w:t>
            </w:r>
          </w:p>
          <w:p w14:paraId="18CA9475" w14:textId="77777777" w:rsidR="007A17DB" w:rsidRDefault="007A17DB">
            <w:pPr>
              <w:rPr>
                <w:i/>
                <w:iCs/>
                <w:noProof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05AD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8806" w14:textId="77777777" w:rsidR="007A17DB" w:rsidRDefault="007A17DB">
            <w:pPr>
              <w:rPr>
                <w:noProof/>
                <w:lang w:val="en-US"/>
              </w:rPr>
            </w:pPr>
          </w:p>
        </w:tc>
      </w:tr>
      <w:tr w:rsidR="007A17DB" w14:paraId="595BF826" w14:textId="77777777" w:rsidTr="007A17DB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22E9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entoxifylline  400 mg x 3 daily, max 15 days, switch to prednisolone 40 mg per day</w:t>
            </w:r>
          </w:p>
          <w:p w14:paraId="3B0037A9" w14:textId="77777777" w:rsidR="007A17DB" w:rsidRDefault="007A17DB">
            <w:pPr>
              <w:rPr>
                <w:i/>
                <w:iCs/>
                <w:noProof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t>Considered improveme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2145" w14:textId="77777777" w:rsidR="007A17DB" w:rsidRDefault="007A17DB">
            <w:pPr>
              <w:rPr>
                <w:noProof/>
                <w:lang w:val="en-US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D037F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</w:t>
            </w:r>
          </w:p>
        </w:tc>
      </w:tr>
      <w:tr w:rsidR="007A17DB" w14:paraId="39E02C7B" w14:textId="77777777" w:rsidTr="007A17DB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BC1EA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entoxifylline 400 mg x 3 daily, max 15 days</w:t>
            </w:r>
          </w:p>
          <w:p w14:paraId="4D5B0E5D" w14:textId="77777777" w:rsidR="007A17DB" w:rsidRDefault="007A17DB">
            <w:pPr>
              <w:rPr>
                <w:i/>
                <w:iCs/>
                <w:noProof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t>Considered improveme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2F641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E7BD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</w:t>
            </w:r>
          </w:p>
        </w:tc>
      </w:tr>
      <w:tr w:rsidR="007A17DB" w14:paraId="2BECE44F" w14:textId="77777777" w:rsidTr="007A17DB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736F5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rednisolone 40-80 mg per day, min 28 days</w:t>
            </w:r>
          </w:p>
          <w:p w14:paraId="5DA451C2" w14:textId="77777777" w:rsidR="007A17DB" w:rsidRDefault="007A17DB">
            <w:pPr>
              <w:rPr>
                <w:i/>
                <w:iCs/>
                <w:noProof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t xml:space="preserve">Considered responders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69E1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5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8D83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</w:t>
            </w:r>
          </w:p>
        </w:tc>
      </w:tr>
      <w:tr w:rsidR="007A17DB" w14:paraId="314676CC" w14:textId="77777777" w:rsidTr="007A17DB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F7F25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rednisolone 40-80 mg per day, max 15 days</w:t>
            </w:r>
          </w:p>
          <w:p w14:paraId="19BD7D1E" w14:textId="77777777" w:rsidR="007A17DB" w:rsidRDefault="007A17DB">
            <w:pPr>
              <w:rPr>
                <w:i/>
                <w:iCs/>
                <w:noProof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t xml:space="preserve">Considered non-responders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B71A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13B2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5</w:t>
            </w:r>
          </w:p>
        </w:tc>
      </w:tr>
      <w:tr w:rsidR="007A17DB" w14:paraId="6276E3B8" w14:textId="77777777" w:rsidTr="007A17DB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2F7F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Symptomatic </w:t>
            </w:r>
          </w:p>
          <w:p w14:paraId="27530E9A" w14:textId="77777777" w:rsidR="007A17DB" w:rsidRDefault="007A17DB">
            <w:pPr>
              <w:rPr>
                <w:i/>
                <w:iCs/>
                <w:noProof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t xml:space="preserve">IV fluids and AB, but no prednisolone or pentoxifylline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40057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CDA3" w14:textId="77777777" w:rsidR="007A17DB" w:rsidRDefault="007A17DB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</w:t>
            </w:r>
          </w:p>
        </w:tc>
      </w:tr>
    </w:tbl>
    <w:p w14:paraId="060AED47" w14:textId="77777777" w:rsidR="007A17DB" w:rsidRDefault="007A17DB" w:rsidP="007A17DB">
      <w:pPr>
        <w:rPr>
          <w:b/>
          <w:bCs/>
          <w:noProof/>
          <w:lang w:val="en-US"/>
        </w:rPr>
      </w:pPr>
    </w:p>
    <w:p w14:paraId="6C3D71B1" w14:textId="77777777" w:rsidR="007A17DB" w:rsidRDefault="007A17DB" w:rsidP="007A17DB"/>
    <w:p w14:paraId="0C800505" w14:textId="77777777" w:rsidR="00A37705" w:rsidRDefault="00A37705"/>
    <w:sectPr w:rsidR="00A37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6B"/>
    <w:rsid w:val="004C7E6B"/>
    <w:rsid w:val="007A17DB"/>
    <w:rsid w:val="00A3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9E587-6D87-4153-B635-A467F224C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7DB"/>
    <w:pPr>
      <w:spacing w:line="25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7DB"/>
    <w:pPr>
      <w:spacing w:after="0" w:line="240" w:lineRule="auto"/>
    </w:pPr>
    <w:rPr>
      <w:lang w:val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7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3-03T14:43:00Z</dcterms:created>
  <dcterms:modified xsi:type="dcterms:W3CDTF">2022-03-03T14:43:00Z</dcterms:modified>
</cp:coreProperties>
</file>